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20262" w14:textId="0AC4FF20" w:rsidR="00FC0248" w:rsidRPr="00725493" w:rsidRDefault="00FC0248" w:rsidP="00725493">
      <w:pPr>
        <w:widowControl/>
        <w:spacing w:line="480" w:lineRule="auto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725493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Table </w:t>
      </w:r>
      <w:r w:rsidR="00542D99" w:rsidRPr="00725493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S</w:t>
      </w:r>
      <w:r w:rsidR="00BA7B99" w:rsidRPr="00725493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5</w:t>
      </w:r>
      <w:r w:rsidRPr="00725493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 </w:t>
      </w:r>
      <w:r w:rsidR="00006048" w:rsidRPr="00725493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 xml:space="preserve">Relationship between </w:t>
      </w:r>
      <w:r w:rsidR="00BA7B99" w:rsidRPr="00725493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>neutrophil and 5-year refracture rate in different sexes</w:t>
      </w:r>
      <w:r w:rsidR="002D1FAA" w:rsidRPr="00725493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 xml:space="preserve"> with missing data comparing observed complete case data to results from pooling the datasets with imputed variables from multiple imputa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8"/>
        <w:gridCol w:w="5479"/>
        <w:gridCol w:w="4961"/>
      </w:tblGrid>
      <w:tr w:rsidR="00BA7B99" w:rsidRPr="00725493" w14:paraId="1DBB784B" w14:textId="77777777" w:rsidTr="00F55DFE">
        <w:tc>
          <w:tcPr>
            <w:tcW w:w="161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2514D" w14:textId="0683D18A" w:rsidR="00BA7B99" w:rsidRPr="00725493" w:rsidRDefault="00BA7B99" w:rsidP="007254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493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3390" w:type="pct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5601CA51" w14:textId="317EF0D7" w:rsidR="00BA7B99" w:rsidRPr="00725493" w:rsidRDefault="00BA7B99" w:rsidP="007254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 xml:space="preserve">Model 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1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vertAlign w:val="superscript"/>
                <w:lang w:val="it-IT"/>
              </w:rPr>
              <w:t>a</w:t>
            </w:r>
          </w:p>
        </w:tc>
      </w:tr>
      <w:tr w:rsidR="00BA7B99" w:rsidRPr="00725493" w14:paraId="044692B2" w14:textId="77777777" w:rsidTr="00F55DFE">
        <w:tc>
          <w:tcPr>
            <w:tcW w:w="1610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4BF941" w14:textId="77777777" w:rsidR="00BA7B99" w:rsidRPr="00725493" w:rsidRDefault="00BA7B99" w:rsidP="007254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A6142B" w14:textId="0E294C0E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Complete case</w:t>
            </w:r>
          </w:p>
        </w:tc>
        <w:tc>
          <w:tcPr>
            <w:tcW w:w="16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60A27E" w14:textId="228B0740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Multiple imputation</w:t>
            </w:r>
          </w:p>
        </w:tc>
      </w:tr>
      <w:tr w:rsidR="00BA7B99" w:rsidRPr="00725493" w14:paraId="776C61B5" w14:textId="77777777" w:rsidTr="00F55DFE">
        <w:tc>
          <w:tcPr>
            <w:tcW w:w="1610" w:type="pct"/>
            <w:vMerge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029A2E" w14:textId="77777777" w:rsidR="00BA7B99" w:rsidRPr="00725493" w:rsidRDefault="00BA7B99" w:rsidP="0072549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CD650" w14:textId="5760441B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N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=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2474</w:t>
            </w:r>
          </w:p>
        </w:tc>
        <w:tc>
          <w:tcPr>
            <w:tcW w:w="161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FA6E75" w14:textId="68D7754F" w:rsidR="00BA7B99" w:rsidRPr="00725493" w:rsidRDefault="00BA7B99" w:rsidP="0072549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N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=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4109</w:t>
            </w:r>
          </w:p>
        </w:tc>
      </w:tr>
      <w:tr w:rsidR="00BA7B99" w:rsidRPr="00725493" w14:paraId="3E9559FB" w14:textId="77777777" w:rsidTr="00F55DFE">
        <w:tc>
          <w:tcPr>
            <w:tcW w:w="1610" w:type="pct"/>
            <w:vMerge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ED497A" w14:textId="77777777" w:rsidR="00BA7B99" w:rsidRPr="00725493" w:rsidRDefault="00BA7B99" w:rsidP="0072549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14:paraId="32C0DE87" w14:textId="3DAC2C7D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β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(95%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CI)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</w:t>
            </w:r>
            <w:r w:rsidRPr="0072549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lang w:val="it-IT"/>
              </w:rPr>
              <w:t>P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-value</w:t>
            </w:r>
          </w:p>
        </w:tc>
        <w:tc>
          <w:tcPr>
            <w:tcW w:w="1610" w:type="pct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23698E" w14:textId="0091EA5C" w:rsidR="00BA7B99" w:rsidRPr="00725493" w:rsidRDefault="00BA7B99" w:rsidP="0072549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β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(95%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CI)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 xml:space="preserve"> </w:t>
            </w:r>
            <w:r w:rsidRPr="00725493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szCs w:val="24"/>
                <w:lang w:val="it-IT"/>
              </w:rPr>
              <w:t>P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-value</w:t>
            </w:r>
          </w:p>
        </w:tc>
      </w:tr>
      <w:tr w:rsidR="00BA7B99" w:rsidRPr="00725493" w14:paraId="3B0D8A00" w14:textId="77777777" w:rsidTr="00F55DFE">
        <w:tc>
          <w:tcPr>
            <w:tcW w:w="1610" w:type="pct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5A1AC5" w14:textId="55A45826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Fem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ale</w:t>
            </w:r>
          </w:p>
        </w:tc>
        <w:tc>
          <w:tcPr>
            <w:tcW w:w="1779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1C1D275" w14:textId="1CD69F98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0.96 (0.89, 1.04) 0.34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7</w:t>
            </w:r>
          </w:p>
        </w:tc>
        <w:tc>
          <w:tcPr>
            <w:tcW w:w="1610" w:type="pct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B392A5" w14:textId="639B0162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0.98 (0.93, 1.04) &lt; 0.01</w:t>
            </w:r>
          </w:p>
        </w:tc>
      </w:tr>
      <w:tr w:rsidR="00BA7B99" w:rsidRPr="00725493" w14:paraId="6994831C" w14:textId="77777777" w:rsidTr="00F55DFE">
        <w:tc>
          <w:tcPr>
            <w:tcW w:w="16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0F7D90" w14:textId="772603A4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M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ale</w:t>
            </w:r>
          </w:p>
        </w:tc>
        <w:tc>
          <w:tcPr>
            <w:tcW w:w="1779" w:type="pct"/>
            <w:shd w:val="clear" w:color="auto" w:fill="FFFFFF"/>
            <w:vAlign w:val="center"/>
          </w:tcPr>
          <w:p w14:paraId="6550E7DC" w14:textId="0866919C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0.84 (0.7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2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, 0.97) 0.01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9</w:t>
            </w:r>
          </w:p>
        </w:tc>
        <w:tc>
          <w:tcPr>
            <w:tcW w:w="16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DBC7FF" w14:textId="75D410F2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0.87 (0.78, 0.97) &lt; 0.01</w:t>
            </w:r>
          </w:p>
        </w:tc>
      </w:tr>
      <w:tr w:rsidR="00BA7B99" w:rsidRPr="00725493" w14:paraId="265697C3" w14:textId="77777777" w:rsidTr="00F55DFE">
        <w:tc>
          <w:tcPr>
            <w:tcW w:w="16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DE28F6" w14:textId="51563083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Total</w:t>
            </w:r>
          </w:p>
        </w:tc>
        <w:tc>
          <w:tcPr>
            <w:tcW w:w="1779" w:type="pct"/>
            <w:shd w:val="clear" w:color="auto" w:fill="FFFFFF"/>
            <w:vAlign w:val="center"/>
          </w:tcPr>
          <w:p w14:paraId="52D64AAB" w14:textId="728FF744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 xml:space="preserve">0.93 (0.87, 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0.99</w:t>
            </w:r>
            <w:r w:rsidRPr="0072549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  <w:t>) 0.03</w:t>
            </w: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6</w:t>
            </w:r>
          </w:p>
        </w:tc>
        <w:tc>
          <w:tcPr>
            <w:tcW w:w="1610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FB7225" w14:textId="44098271" w:rsidR="00BA7B99" w:rsidRPr="00725493" w:rsidRDefault="00BA7B99" w:rsidP="0072549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lang w:val="it-IT"/>
              </w:rPr>
            </w:pPr>
            <w:r w:rsidRPr="00725493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:lang w:val="it-IT"/>
              </w:rPr>
              <w:t>0.95 (0.91, 1.00) &lt; 0.01</w:t>
            </w:r>
          </w:p>
        </w:tc>
      </w:tr>
    </w:tbl>
    <w:p w14:paraId="5BCE411D" w14:textId="77777777" w:rsidR="00BA7B99" w:rsidRPr="00725493" w:rsidRDefault="00BA7B99" w:rsidP="007254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549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725493">
        <w:rPr>
          <w:rFonts w:ascii="Times New Roman" w:hAnsi="Times New Roman" w:cs="Times New Roman"/>
          <w:sz w:val="24"/>
          <w:szCs w:val="24"/>
        </w:rPr>
        <w:t xml:space="preserve"> Adjusted for Cr, fracture category, UA, ASA, hypertension, CCI, BMI, BUN, diabetes, smoking status, age, alcohol consumption</w:t>
      </w:r>
      <w:r w:rsidRPr="00725493">
        <w:rPr>
          <w:rFonts w:ascii="Times New Roman" w:hAnsi="Times New Roman" w:cs="Times New Roman" w:hint="eastAsia"/>
          <w:sz w:val="24"/>
          <w:szCs w:val="24"/>
        </w:rPr>
        <w:t>,</w:t>
      </w:r>
      <w:r w:rsidRPr="00725493">
        <w:rPr>
          <w:rFonts w:ascii="Times New Roman" w:hAnsi="Times New Roman" w:cs="Times New Roman"/>
          <w:sz w:val="24"/>
          <w:szCs w:val="24"/>
        </w:rPr>
        <w:t xml:space="preserve"> calcium supplementation, bisphosphonates, and teriparatide.</w:t>
      </w:r>
    </w:p>
    <w:p w14:paraId="573E8CD9" w14:textId="77777777" w:rsidR="00BA7B99" w:rsidRPr="00725493" w:rsidRDefault="00BA7B99" w:rsidP="007254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297768" w14:textId="40342501" w:rsidR="00CC2C67" w:rsidRPr="00725493" w:rsidRDefault="00BA7B99" w:rsidP="0072549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25493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Pr="00725493">
        <w:rPr>
          <w:rFonts w:ascii="Times New Roman" w:hAnsi="Times New Roman" w:cs="Times New Roman"/>
          <w:sz w:val="24"/>
          <w:szCs w:val="24"/>
        </w:rPr>
        <w:t xml:space="preserve">HR: hazard ratio, </w:t>
      </w:r>
      <w:r w:rsidRPr="00725493">
        <w:rPr>
          <w:rFonts w:ascii="Times New Roman" w:hAnsi="Times New Roman" w:cs="Times New Roman"/>
          <w:kern w:val="0"/>
          <w:sz w:val="24"/>
          <w:szCs w:val="24"/>
        </w:rPr>
        <w:t>CCI: Charlson comorbidity index, Cr: creatinine, BMI: body mass index, UA: uric acid, ASA: American Society of Anesthesiologists</w:t>
      </w:r>
      <w:r w:rsidRPr="00725493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C7760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25493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Pr="00725493">
        <w:rPr>
          <w:rFonts w:ascii="Times New Roman" w:hAnsi="Times New Roman" w:cs="Times New Roman"/>
          <w:kern w:val="0"/>
          <w:sz w:val="24"/>
          <w:szCs w:val="24"/>
        </w:rPr>
        <w:t xml:space="preserve"> BUN: blood urea nitrogen.</w:t>
      </w:r>
    </w:p>
    <w:sectPr w:rsidR="00CC2C67" w:rsidRPr="00725493" w:rsidSect="00F55DF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0B218" w14:textId="77777777" w:rsidR="0080081E" w:rsidRDefault="0080081E" w:rsidP="00FC0248">
      <w:pPr>
        <w:rPr>
          <w:rFonts w:hint="eastAsia"/>
        </w:rPr>
      </w:pPr>
      <w:r>
        <w:separator/>
      </w:r>
    </w:p>
  </w:endnote>
  <w:endnote w:type="continuationSeparator" w:id="0">
    <w:p w14:paraId="6D227912" w14:textId="77777777" w:rsidR="0080081E" w:rsidRDefault="0080081E" w:rsidP="00FC02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8FE5C" w14:textId="77777777" w:rsidR="0080081E" w:rsidRDefault="0080081E" w:rsidP="00FC0248">
      <w:pPr>
        <w:rPr>
          <w:rFonts w:hint="eastAsia"/>
        </w:rPr>
      </w:pPr>
      <w:r>
        <w:separator/>
      </w:r>
    </w:p>
  </w:footnote>
  <w:footnote w:type="continuationSeparator" w:id="0">
    <w:p w14:paraId="463B4B19" w14:textId="77777777" w:rsidR="0080081E" w:rsidRDefault="0080081E" w:rsidP="00FC02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328"/>
    <w:docVar w:name="ne_os" w:val="Mircrosoft"/>
  </w:docVars>
  <w:rsids>
    <w:rsidRoot w:val="00D603EB"/>
    <w:rsid w:val="00006048"/>
    <w:rsid w:val="00014230"/>
    <w:rsid w:val="000D1980"/>
    <w:rsid w:val="00107237"/>
    <w:rsid w:val="00120D3F"/>
    <w:rsid w:val="0014707B"/>
    <w:rsid w:val="002B2DF0"/>
    <w:rsid w:val="002D1FAA"/>
    <w:rsid w:val="005020BA"/>
    <w:rsid w:val="00542D99"/>
    <w:rsid w:val="00566597"/>
    <w:rsid w:val="00647A36"/>
    <w:rsid w:val="00660433"/>
    <w:rsid w:val="00725493"/>
    <w:rsid w:val="0080081E"/>
    <w:rsid w:val="008865B1"/>
    <w:rsid w:val="00894FA8"/>
    <w:rsid w:val="00947C3E"/>
    <w:rsid w:val="0096481A"/>
    <w:rsid w:val="00987F7B"/>
    <w:rsid w:val="00992246"/>
    <w:rsid w:val="00A41DE3"/>
    <w:rsid w:val="00B2150C"/>
    <w:rsid w:val="00BA7B99"/>
    <w:rsid w:val="00C77602"/>
    <w:rsid w:val="00CC2C67"/>
    <w:rsid w:val="00D33C42"/>
    <w:rsid w:val="00D57FF6"/>
    <w:rsid w:val="00D603EB"/>
    <w:rsid w:val="00D866BA"/>
    <w:rsid w:val="00DD37D6"/>
    <w:rsid w:val="00E728B2"/>
    <w:rsid w:val="00F55DFE"/>
    <w:rsid w:val="00FC0248"/>
    <w:rsid w:val="00FC1E9B"/>
    <w:rsid w:val="00FD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A76261"/>
  <w15:chartTrackingRefBased/>
  <w15:docId w15:val="{1B98AFC6-C3A6-4024-B011-DD1BB627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2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2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2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52</Words>
  <Characters>736</Characters>
  <Application>Microsoft Office Word</Application>
  <DocSecurity>0</DocSecurity>
  <Lines>184</Lines>
  <Paragraphs>80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袁</dc:creator>
  <cp:keywords/>
  <dc:description/>
  <cp:lastModifiedBy>帅 袁</cp:lastModifiedBy>
  <cp:revision>10</cp:revision>
  <dcterms:created xsi:type="dcterms:W3CDTF">2024-09-17T13:10:00Z</dcterms:created>
  <dcterms:modified xsi:type="dcterms:W3CDTF">2025-12-01T11:50:00Z</dcterms:modified>
</cp:coreProperties>
</file>